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3D7FD" w14:textId="2B09FC8E" w:rsidR="007357EE" w:rsidRPr="00DB7C2C" w:rsidRDefault="00E4725F" w:rsidP="007357EE">
      <w:pPr>
        <w:spacing w:line="480" w:lineRule="auto"/>
        <w:jc w:val="both"/>
        <w:outlineLvl w:val="0"/>
        <w:rPr>
          <w:rStyle w:val="fastfieldvaluereadonly"/>
          <w:color w:val="000000" w:themeColor="text1"/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 w:rsidR="007357EE" w:rsidRPr="00DB7C2C">
        <w:rPr>
          <w:b/>
          <w:bCs/>
          <w:sz w:val="24"/>
          <w:szCs w:val="24"/>
        </w:rPr>
        <w:t xml:space="preserve"> S</w:t>
      </w:r>
      <w:r w:rsidR="00001DFC">
        <w:rPr>
          <w:b/>
          <w:bCs/>
          <w:sz w:val="24"/>
          <w:szCs w:val="24"/>
        </w:rPr>
        <w:t>2</w:t>
      </w:r>
      <w:r w:rsidR="007357EE" w:rsidRPr="00DB7C2C">
        <w:rPr>
          <w:sz w:val="24"/>
          <w:szCs w:val="24"/>
        </w:rPr>
        <w:t xml:space="preserve">. </w:t>
      </w:r>
      <w:r w:rsidR="007357EE" w:rsidRPr="00414B4D">
        <w:rPr>
          <w:rStyle w:val="fastfieldvaluereadonly"/>
          <w:i/>
          <w:iCs/>
          <w:color w:val="000000" w:themeColor="text1"/>
          <w:sz w:val="24"/>
          <w:szCs w:val="24"/>
        </w:rPr>
        <w:t xml:space="preserve">P </w:t>
      </w:r>
      <w:r w:rsidR="007357EE" w:rsidRPr="00DB7C2C">
        <w:rPr>
          <w:rStyle w:val="fastfieldvaluereadonly"/>
          <w:color w:val="000000" w:themeColor="text1"/>
          <w:sz w:val="24"/>
          <w:szCs w:val="24"/>
        </w:rPr>
        <w:t xml:space="preserve">values denoting level of significance for </w:t>
      </w:r>
      <w:r w:rsidR="007357EE">
        <w:rPr>
          <w:rFonts w:asciiTheme="majorBidi" w:eastAsia="Times New Roman" w:hAnsiTheme="majorBidi" w:cstheme="majorBidi"/>
          <w:sz w:val="24"/>
          <w:szCs w:val="24"/>
        </w:rPr>
        <w:t>community patterns revealed by principal coordinate analysis</w:t>
      </w:r>
      <w:r w:rsidR="007357EE" w:rsidRPr="00DB7C2C">
        <w:rPr>
          <w:rStyle w:val="fastfieldvaluereadonly"/>
          <w:color w:val="000000" w:themeColor="text1"/>
          <w:sz w:val="24"/>
          <w:szCs w:val="24"/>
        </w:rPr>
        <w:t xml:space="preserve"> estimates by sampling type. </w:t>
      </w:r>
      <w:r w:rsidR="007357EE" w:rsidRPr="00DB7C2C">
        <w:rPr>
          <w:rFonts w:asciiTheme="majorBidi" w:eastAsia="ComputerModern-Regular" w:hAnsiTheme="majorBidi" w:cstheme="majorBidi"/>
          <w:sz w:val="24"/>
          <w:szCs w:val="24"/>
        </w:rPr>
        <w:t>Nonparametric permutational multivariate ANOVA test</w:t>
      </w:r>
      <w:r w:rsidR="007357EE" w:rsidRPr="00DB7C2C">
        <w:rPr>
          <w:rStyle w:val="fastfieldvaluereadonly"/>
          <w:color w:val="000000" w:themeColor="text1"/>
          <w:sz w:val="24"/>
          <w:szCs w:val="24"/>
        </w:rPr>
        <w:t xml:space="preserve"> was used to test differences by sampling type</w:t>
      </w:r>
      <w:r w:rsidR="0057054A">
        <w:rPr>
          <w:rStyle w:val="fastfieldvaluereadonly"/>
          <w:color w:val="000000" w:themeColor="text1"/>
          <w:sz w:val="24"/>
          <w:szCs w:val="24"/>
        </w:rPr>
        <w:t>.</w:t>
      </w:r>
    </w:p>
    <w:tbl>
      <w:tblPr>
        <w:tblW w:w="4749" w:type="dxa"/>
        <w:tblLook w:val="04A0" w:firstRow="1" w:lastRow="0" w:firstColumn="1" w:lastColumn="0" w:noHBand="0" w:noVBand="1"/>
      </w:tblPr>
      <w:tblGrid>
        <w:gridCol w:w="1615"/>
        <w:gridCol w:w="545"/>
        <w:gridCol w:w="1149"/>
        <w:gridCol w:w="1440"/>
      </w:tblGrid>
      <w:tr w:rsidR="007357EE" w:rsidRPr="00AC0DF6" w14:paraId="233EB061" w14:textId="77777777" w:rsidTr="00CA612C">
        <w:trPr>
          <w:trHeight w:val="300"/>
        </w:trPr>
        <w:tc>
          <w:tcPr>
            <w:tcW w:w="47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C13A" w14:textId="77777777" w:rsidR="007357EE" w:rsidRPr="00BF1227" w:rsidRDefault="007357E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AC0D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</w:t>
            </w:r>
            <w:r w:rsidRPr="00BF12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eria</w:t>
            </w:r>
          </w:p>
        </w:tc>
      </w:tr>
      <w:tr w:rsidR="007357EE" w:rsidRPr="00AC0DF6" w14:paraId="52A9339E" w14:textId="77777777" w:rsidTr="00CA612C">
        <w:trPr>
          <w:trHeight w:val="300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38B4" w14:textId="77777777" w:rsidR="007357EE" w:rsidRPr="00BF1227" w:rsidRDefault="007357E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AC0D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</w:t>
            </w:r>
            <w:r w:rsidRPr="00BF12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mple type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2576" w14:textId="77777777" w:rsidR="007357EE" w:rsidRPr="00BF1227" w:rsidRDefault="007357E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BF12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Weigh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F210" w14:textId="77777777" w:rsidR="007357EE" w:rsidRPr="00BF1227" w:rsidRDefault="007357E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BF12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Unweighted</w:t>
            </w:r>
          </w:p>
        </w:tc>
      </w:tr>
      <w:tr w:rsidR="007357EE" w:rsidRPr="00AC0DF6" w14:paraId="4E21651D" w14:textId="77777777" w:rsidTr="00CA612C">
        <w:trPr>
          <w:trHeight w:val="300"/>
        </w:trPr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0C24" w14:textId="77777777" w:rsidR="007357EE" w:rsidRPr="00BF1227" w:rsidRDefault="007357E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BF12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TS vs CS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8F74" w14:textId="77777777" w:rsidR="007357EE" w:rsidRPr="00BF1227" w:rsidRDefault="007357EE" w:rsidP="0057054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BF12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61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2ED4" w14:textId="77777777" w:rsidR="007357EE" w:rsidRPr="00BF1227" w:rsidRDefault="007357EE" w:rsidP="005705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BF12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98</w:t>
            </w:r>
          </w:p>
        </w:tc>
      </w:tr>
      <w:tr w:rsidR="007357EE" w:rsidRPr="00AC0DF6" w14:paraId="59BA9E19" w14:textId="77777777" w:rsidTr="00CA612C">
        <w:trPr>
          <w:trHeight w:val="300"/>
        </w:trPr>
        <w:tc>
          <w:tcPr>
            <w:tcW w:w="47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EB2A" w14:textId="77777777" w:rsidR="007357EE" w:rsidRPr="00BF1227" w:rsidRDefault="007357E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AC0D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</w:t>
            </w:r>
            <w:r w:rsidRPr="00BF12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rchaea</w:t>
            </w:r>
          </w:p>
        </w:tc>
      </w:tr>
      <w:tr w:rsidR="007357EE" w:rsidRPr="00AC0DF6" w14:paraId="56FCC38E" w14:textId="77777777" w:rsidTr="00CA612C">
        <w:trPr>
          <w:trHeight w:val="300"/>
        </w:trPr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F807" w14:textId="77777777" w:rsidR="007357EE" w:rsidRPr="00BF1227" w:rsidRDefault="007357E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AC0D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</w:t>
            </w:r>
            <w:r w:rsidRPr="00BF12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mple typ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014F" w14:textId="77777777" w:rsidR="007357EE" w:rsidRPr="00BF1227" w:rsidRDefault="007357E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BF12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Weigh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E23B" w14:textId="77777777" w:rsidR="007357EE" w:rsidRPr="00BF1227" w:rsidRDefault="007357EE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BF12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Unweighted</w:t>
            </w:r>
          </w:p>
        </w:tc>
      </w:tr>
      <w:tr w:rsidR="007357EE" w:rsidRPr="00AC0DF6" w14:paraId="400CF417" w14:textId="77777777" w:rsidTr="00CA612C">
        <w:trPr>
          <w:trHeight w:val="300"/>
        </w:trPr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14:paraId="39E7126D" w14:textId="77777777" w:rsidR="007357EE" w:rsidRPr="00BF1227" w:rsidRDefault="007357EE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BF12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TS vs C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0BAB264" w14:textId="77777777" w:rsidR="007357EE" w:rsidRPr="00BF1227" w:rsidRDefault="007357EE" w:rsidP="0057054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BF12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5A9B84" w14:textId="77777777" w:rsidR="007357EE" w:rsidRPr="00BF1227" w:rsidRDefault="007357EE" w:rsidP="0057054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BF12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</w:t>
            </w:r>
            <w:r w:rsidRPr="00AC0D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BF122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2</w:t>
            </w:r>
            <w:r w:rsidRPr="00AC0D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</w:t>
            </w:r>
          </w:p>
        </w:tc>
      </w:tr>
    </w:tbl>
    <w:p w14:paraId="4052AE73" w14:textId="57C88E1F" w:rsidR="007357EE" w:rsidRDefault="007357EE" w:rsidP="0042158C">
      <w:pPr>
        <w:spacing w:after="160" w:line="259" w:lineRule="auto"/>
        <w:rPr>
          <w:rFonts w:eastAsia="Times New Roman"/>
          <w:b/>
          <w:kern w:val="28"/>
          <w:sz w:val="24"/>
          <w:szCs w:val="24"/>
        </w:rPr>
      </w:pPr>
    </w:p>
    <w:sectPr w:rsidR="00735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puterModern-Regular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075ADE"/>
    <w:multiLevelType w:val="hybridMultilevel"/>
    <w:tmpl w:val="71424BC8"/>
    <w:lvl w:ilvl="0" w:tplc="BCE67C1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AB6A7EA0">
      <w:numFmt w:val="bullet"/>
      <w:lvlText w:val="-"/>
      <w:lvlJc w:val="left"/>
      <w:pPr>
        <w:ind w:left="2160" w:hanging="180"/>
      </w:pPr>
      <w:rPr>
        <w:rFonts w:ascii="Calibri" w:eastAsia="Malgun Gothic" w:hAnsi="Calibri" w:cs="Times New Roman" w:hint="default"/>
      </w:rPr>
    </w:lvl>
    <w:lvl w:ilvl="3" w:tplc="AB6A7EA0">
      <w:numFmt w:val="bullet"/>
      <w:lvlText w:val="-"/>
      <w:lvlJc w:val="left"/>
      <w:pPr>
        <w:ind w:left="2880" w:hanging="360"/>
      </w:pPr>
      <w:rPr>
        <w:rFonts w:ascii="Calibri" w:eastAsia="Malgun Gothic" w:hAnsi="Calibri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7EE"/>
    <w:rsid w:val="00001DFC"/>
    <w:rsid w:val="0042158C"/>
    <w:rsid w:val="0057054A"/>
    <w:rsid w:val="007357EE"/>
    <w:rsid w:val="00D95037"/>
    <w:rsid w:val="00E4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583AA"/>
  <w15:chartTrackingRefBased/>
  <w15:docId w15:val="{DAE52E75-357B-4C93-AF21-C1F30716C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7E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7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57EE"/>
    <w:pPr>
      <w:keepNext/>
      <w:keepLines/>
      <w:spacing w:before="80"/>
      <w:outlineLvl w:val="2"/>
    </w:pPr>
    <w:rPr>
      <w:rFonts w:asciiTheme="majorHAnsi" w:eastAsiaTheme="majorEastAsia" w:hAnsiTheme="majorHAnsi" w:cstheme="majorBidi"/>
      <w:caps/>
      <w:sz w:val="28"/>
      <w:szCs w:val="28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7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7357EE"/>
    <w:rPr>
      <w:rFonts w:asciiTheme="majorHAnsi" w:eastAsiaTheme="majorEastAsia" w:hAnsiTheme="majorHAnsi" w:cstheme="majorBidi"/>
      <w:caps/>
      <w:sz w:val="28"/>
      <w:szCs w:val="28"/>
    </w:rPr>
  </w:style>
  <w:style w:type="paragraph" w:customStyle="1" w:styleId="AppendixHead">
    <w:name w:val="AppendixHead"/>
    <w:basedOn w:val="Normal"/>
    <w:rsid w:val="007357EE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OMHead">
    <w:name w:val="SOMHead"/>
    <w:basedOn w:val="Normal"/>
    <w:rsid w:val="007357EE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NormalWeb">
    <w:name w:val="Normal (Web)"/>
    <w:basedOn w:val="Normal"/>
    <w:uiPriority w:val="99"/>
    <w:unhideWhenUsed/>
    <w:rsid w:val="007357EE"/>
    <w:pPr>
      <w:spacing w:before="100" w:beforeAutospacing="1" w:after="100" w:afterAutospacing="1"/>
    </w:pPr>
    <w:rPr>
      <w:rFonts w:eastAsia="Times New Roman"/>
      <w:sz w:val="24"/>
      <w:szCs w:val="24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7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7EE"/>
    <w:rPr>
      <w:rFonts w:ascii="Segoe UI" w:eastAsia="SimSun" w:hAnsi="Segoe UI" w:cs="Segoe UI"/>
      <w:sz w:val="18"/>
      <w:szCs w:val="18"/>
      <w:lang w:bidi="ar-SA"/>
    </w:rPr>
  </w:style>
  <w:style w:type="character" w:customStyle="1" w:styleId="fastfieldvaluereadonly">
    <w:name w:val="fastfieldvaluereadonly"/>
    <w:basedOn w:val="DefaultParagraphFont"/>
    <w:rsid w:val="007357EE"/>
  </w:style>
  <w:style w:type="table" w:styleId="TableGridLight">
    <w:name w:val="Grid Table Light"/>
    <w:basedOn w:val="TableNormal"/>
    <w:uiPriority w:val="40"/>
    <w:rsid w:val="007357EE"/>
    <w:pPr>
      <w:spacing w:after="0" w:line="240" w:lineRule="auto"/>
    </w:pPr>
    <w:rPr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5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7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7EE"/>
    <w:rPr>
      <w:rFonts w:ascii="Times New Roman" w:eastAsia="SimSun" w:hAnsi="Times New Roman" w:cs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7EE"/>
    <w:rPr>
      <w:rFonts w:ascii="Times New Roman" w:eastAsia="SimSun" w:hAnsi="Times New Roman" w:cs="Times New Roman"/>
      <w:b/>
      <w:bCs/>
      <w:sz w:val="20"/>
      <w:szCs w:val="20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7357E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57EE"/>
    <w:rPr>
      <w:color w:val="954F72"/>
      <w:u w:val="single"/>
    </w:rPr>
  </w:style>
  <w:style w:type="paragraph" w:customStyle="1" w:styleId="msonormal0">
    <w:name w:val="msonormal"/>
    <w:basedOn w:val="Normal"/>
    <w:rsid w:val="007357EE"/>
    <w:pPr>
      <w:spacing w:before="100" w:beforeAutospacing="1" w:after="100" w:afterAutospacing="1"/>
    </w:pPr>
    <w:rPr>
      <w:rFonts w:eastAsia="Times New Roman"/>
      <w:sz w:val="24"/>
      <w:szCs w:val="24"/>
      <w:lang w:bidi="he-IL"/>
    </w:rPr>
  </w:style>
  <w:style w:type="paragraph" w:customStyle="1" w:styleId="xl63">
    <w:name w:val="xl63"/>
    <w:basedOn w:val="Normal"/>
    <w:rsid w:val="007357EE"/>
    <w:pP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bidi="he-IL"/>
    </w:rPr>
  </w:style>
  <w:style w:type="numbering" w:customStyle="1" w:styleId="NoList1">
    <w:name w:val="No List1"/>
    <w:next w:val="NoList"/>
    <w:uiPriority w:val="99"/>
    <w:semiHidden/>
    <w:unhideWhenUsed/>
    <w:rsid w:val="007357EE"/>
  </w:style>
  <w:style w:type="paragraph" w:customStyle="1" w:styleId="xl66">
    <w:name w:val="xl66"/>
    <w:basedOn w:val="Normal"/>
    <w:rsid w:val="007357EE"/>
    <w:pP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bidi="he-IL"/>
    </w:rPr>
  </w:style>
  <w:style w:type="paragraph" w:customStyle="1" w:styleId="Default">
    <w:name w:val="Default"/>
    <w:rsid w:val="007357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7357EE"/>
    <w:rPr>
      <w:b/>
      <w:bCs/>
    </w:rPr>
  </w:style>
  <w:style w:type="character" w:customStyle="1" w:styleId="2hwztce1zkwqjyzgqxpmay">
    <w:name w:val="_2hwztce1zkwqjyzgqxpmay"/>
    <w:basedOn w:val="DefaultParagraphFont"/>
    <w:rsid w:val="00735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Kaplan-Shabtai</dc:creator>
  <cp:keywords/>
  <dc:description/>
  <cp:lastModifiedBy>Nagaraju Indugu</cp:lastModifiedBy>
  <cp:revision>5</cp:revision>
  <dcterms:created xsi:type="dcterms:W3CDTF">2020-07-19T18:44:00Z</dcterms:created>
  <dcterms:modified xsi:type="dcterms:W3CDTF">2021-04-18T16:36:00Z</dcterms:modified>
</cp:coreProperties>
</file>